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6922" w:rsidRPr="001722AE" w:rsidRDefault="00B20382" w:rsidP="00125C9E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211102">
        <w:rPr>
          <w:rFonts w:asciiTheme="majorBidi" w:hAnsiTheme="majorBidi" w:cstheme="majorBidi"/>
          <w:sz w:val="20"/>
          <w:szCs w:val="20"/>
        </w:rPr>
        <w:t>S</w:t>
      </w:r>
      <w:r>
        <w:rPr>
          <w:rFonts w:asciiTheme="majorBidi" w:hAnsiTheme="majorBidi" w:cstheme="majorBidi"/>
          <w:sz w:val="20"/>
          <w:szCs w:val="20"/>
        </w:rPr>
        <w:t>3</w:t>
      </w:r>
      <w:r w:rsidR="00667A3F" w:rsidRPr="001722AE">
        <w:rPr>
          <w:rFonts w:asciiTheme="majorBidi" w:hAnsiTheme="majorBidi" w:cstheme="majorBidi"/>
          <w:sz w:val="20"/>
          <w:szCs w:val="20"/>
        </w:rPr>
        <w:t xml:space="preserve">: </w:t>
      </w:r>
      <w:r w:rsidR="001B3FB8" w:rsidRPr="001722AE">
        <w:rPr>
          <w:rFonts w:asciiTheme="majorBidi" w:hAnsiTheme="majorBidi" w:cstheme="majorBidi"/>
          <w:i/>
          <w:iCs/>
          <w:sz w:val="20"/>
          <w:szCs w:val="20"/>
        </w:rPr>
        <w:t xml:space="preserve">P. mirabilis </w:t>
      </w:r>
      <w:r w:rsidR="00667A3F" w:rsidRPr="001722AE">
        <w:rPr>
          <w:rFonts w:asciiTheme="majorBidi" w:hAnsiTheme="majorBidi" w:cstheme="majorBidi"/>
          <w:sz w:val="20"/>
          <w:szCs w:val="20"/>
        </w:rPr>
        <w:t xml:space="preserve">SCDR1 </w:t>
      </w:r>
      <w:r w:rsidR="00125C9E">
        <w:rPr>
          <w:rFonts w:asciiTheme="majorBidi" w:hAnsiTheme="majorBidi" w:cstheme="majorBidi"/>
          <w:sz w:val="20"/>
          <w:szCs w:val="20"/>
        </w:rPr>
        <w:t xml:space="preserve">Pathogen Finder </w:t>
      </w:r>
      <w:r w:rsidR="00871D40">
        <w:rPr>
          <w:rFonts w:asciiTheme="majorBidi" w:hAnsiTheme="majorBidi" w:cstheme="majorBidi"/>
          <w:sz w:val="20"/>
          <w:szCs w:val="20"/>
        </w:rPr>
        <w:t>r</w:t>
      </w:r>
      <w:r w:rsidR="00125C9E">
        <w:rPr>
          <w:rFonts w:asciiTheme="majorBidi" w:hAnsiTheme="majorBidi" w:cstheme="majorBidi"/>
          <w:sz w:val="20"/>
          <w:szCs w:val="20"/>
        </w:rPr>
        <w:t>esults</w:t>
      </w:r>
      <w:r w:rsidR="00667A3F" w:rsidRPr="001722AE">
        <w:rPr>
          <w:rFonts w:asciiTheme="majorBidi" w:hAnsiTheme="majorBidi" w:cstheme="majorBidi"/>
          <w:sz w:val="20"/>
          <w:szCs w:val="20"/>
        </w:rPr>
        <w:t xml:space="preserve">. </w:t>
      </w:r>
    </w:p>
    <w:tbl>
      <w:tblPr>
        <w:tblW w:w="0" w:type="auto"/>
        <w:tblLook w:val="04A0"/>
      </w:tblPr>
      <w:tblGrid>
        <w:gridCol w:w="1027"/>
        <w:gridCol w:w="1263"/>
        <w:gridCol w:w="1413"/>
        <w:gridCol w:w="4077"/>
        <w:gridCol w:w="1376"/>
        <w:gridCol w:w="758"/>
        <w:gridCol w:w="3262"/>
      </w:tblGrid>
      <w:tr w:rsidR="00E27C2F" w:rsidRPr="001722AE" w:rsidTr="00872239">
        <w:trPr>
          <w:trHeight w:val="4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387" w:rsidRPr="001722AE" w:rsidRDefault="00E27C2F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</w:t>
            </w:r>
            <w:r w:rsidRPr="00E27C2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ti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387" w:rsidRPr="001722AE" w:rsidRDefault="006C2387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ference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2387" w:rsidRPr="001722AE" w:rsidRDefault="006C2387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387" w:rsidRPr="001722AE" w:rsidRDefault="00C25DBF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25DB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nserved Protein Domain</w:t>
            </w:r>
            <w:r w:rsidR="008E0EB4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(s)</w:t>
            </w:r>
            <w:r w:rsidRPr="00C25DB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387" w:rsidRPr="001722AE" w:rsidRDefault="006C2387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2387" w:rsidRPr="001722AE" w:rsidRDefault="006C2387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A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C2387" w:rsidRPr="001722AE" w:rsidRDefault="006C2387" w:rsidP="006C238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orresponding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04CB" w:rsidRPr="00125C9E" w:rsidRDefault="00E27C2F" w:rsidP="00125C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04CB" w:rsidRPr="00125C9E" w:rsidRDefault="00872239" w:rsidP="00125C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36E7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5D04CB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04CB" w:rsidRPr="00125C9E" w:rsidRDefault="005D04CB" w:rsidP="00125C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04CB" w:rsidRPr="00125C9E" w:rsidRDefault="00737644" w:rsidP="009527D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eptidase </w:t>
            </w:r>
            <w:r w:rsidR="009527D3" w:rsidRPr="009527D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04CB" w:rsidRPr="00125C9E" w:rsidRDefault="005D04CB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5C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779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D04CB" w:rsidRPr="00125C9E" w:rsidRDefault="005D04CB" w:rsidP="00125C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5C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931 a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04CB" w:rsidRPr="00125C9E" w:rsidRDefault="005D04CB" w:rsidP="00125C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5C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tidase M16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36E7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125C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CC 29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Z_GG668580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C79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tcJ_like metal dependent amidohydrolases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25C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7038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E96A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6A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86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125C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96A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dohydrolase family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25C9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36E7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25C9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A30CB5" w:rsidRDefault="00E27C2F" w:rsidP="00A30CB5">
            <w:pPr>
              <w:pStyle w:val="ListParagraph"/>
              <w:spacing w:after="0" w:line="240" w:lineRule="auto"/>
              <w:ind w:left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30C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BC transporter transmembrane region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</w:p>
          <w:p w:rsidR="00E27C2F" w:rsidRPr="00A30CB5" w:rsidRDefault="00E27C2F" w:rsidP="00A30CB5">
            <w:pPr>
              <w:pStyle w:val="ListParagraph"/>
              <w:spacing w:after="0" w:line="240" w:lineRule="auto"/>
              <w:ind w:left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30C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-loop_NTPase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C3BA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7796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A810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C3BA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9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C3BA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othetical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25C9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036E7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25C9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C799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adA: Glutamate or tyrosine decarboxylase or a related PLP-dependent protein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306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7561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C306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4" w:lineRule="atLeas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306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8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3067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ytochrome D ubiquinol oxidase subunit II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807E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EP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42692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73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F1C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0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F1C8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annel-forming component of a multidrug resistance efflux pump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935C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ATPase_c: Histidine kinase-like ATPase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</w:p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935C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sKA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2C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8524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452C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2C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67 aa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452CA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E32A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warming motility regulation sensor protein RssA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13F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nch_AA_trans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452C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2C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8661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452C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4" w:lineRule="atLeas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2C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0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452C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52CA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nched-chain amino acid transporter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FD03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432B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FS: The Major Facilitator Superfamily (MFS) is a large and diverse group of secondary transporters that includes uniporters, symporters, and antiporters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A07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17827553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A07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45 aa  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A07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FS transporter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E7E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seplate_J: Baseplate J-like protein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A07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WP_060558503             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A07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5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A07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othetical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E7E7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AT_like: Aspartate aminotransferase family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090C7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0C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WP_060559082            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0C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9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0C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minotransfer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370C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B811C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965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_processg_A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0C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8450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0C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5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0C7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NA protecting protein DprA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A34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K14992: tetrathionate reductase subunit C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04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WP_060558547  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04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2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64618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04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etrathionate reductase subunit C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0155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Pgrasp_TupA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04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49196662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04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97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04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ycosyl transfer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93FE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K09709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3534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49216798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3534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2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3534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xodeoxyribonuclease VIII   </w:t>
            </w:r>
          </w:p>
        </w:tc>
      </w:tr>
      <w:tr w:rsidR="00E27C2F" w:rsidRPr="001722AE" w:rsidTr="00872239">
        <w:trPr>
          <w:trHeight w:val="31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22E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thyltransf_6: Demethylmenaquinone methyltransferase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37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WP_060557630     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37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2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37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methylmenaquinone methyltransferase</w:t>
            </w:r>
          </w:p>
        </w:tc>
      </w:tr>
      <w:tr w:rsidR="00E27C2F" w:rsidRPr="001722AE" w:rsidTr="00872239">
        <w:trPr>
          <w:trHeight w:val="31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200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POR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37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8032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37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2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9373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ell division protein DedD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A094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bA: 3-hydroxymyristoyl/3-hydroxydecanoyl-(acyl carrier protein) dehydratase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D1C4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675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D1C4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2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041E2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D1C4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eta-hydroxyacyl-ACP dehydrat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DB39AF" w:rsidRDefault="00E27C2F" w:rsidP="00872239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</w:t>
            </w:r>
            <w:r w:rsidR="00872239"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col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C231D0" w:rsidRDefault="00E27C2F" w:rsidP="00113D0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01AA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JPXM01000121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B1F4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highlight w:val="yellow"/>
              </w:rPr>
            </w:pPr>
            <w:r w:rsidRPr="005B1F4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-loop_NTPase: P-loop containing Nucleoside Triphosphate Hydrolases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01AA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KGT24373.1</w:t>
            </w:r>
            <w:r w:rsidRPr="00C231D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0" w:type="auto"/>
            <w:vAlign w:val="center"/>
          </w:tcPr>
          <w:p w:rsidR="00E27C2F" w:rsidRPr="00501AA7" w:rsidRDefault="00E27C2F" w:rsidP="00F851C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01AA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2</w:t>
            </w:r>
            <w:r w:rsidRPr="00C231D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501AA7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31D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longation factor Tu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125C9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TCC 29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69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LE01000003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87A9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pxP_like: CpxP component of the bacterial Cpx-two-component system and related proteins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69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EI50011  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69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93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7691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utative periplasmic stress adaptor protein CpxP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268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mA: Pilin (type 1 fimbria component protein)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69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WP_004244332   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69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3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CD5BB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69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mbrial subunit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470F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268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mA: Pilin (type 1 fimbria component protein)</w:t>
            </w:r>
            <w:r>
              <w:rPr>
                <w:rStyle w:val="apple-converted-space"/>
                <w:rFonts w:ascii="Arial" w:hAnsi="Arial" w:cs="Arial"/>
                <w:b/>
                <w:bCs/>
                <w:color w:val="30303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E6CE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6312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4E6CE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D69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  <w:r w:rsidRPr="00BD695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imbrial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8268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etyltransf_9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433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49201900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433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433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etyltransfer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B6550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lpha-crystallin-Hsps_p23-like: alpha-crystallin domain (ACD) found in alpha-crystallin-type small heat shock proteins, and a similar domain found in p23 (a cochaperone for Hsp90) and in other p23-like proteins.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945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9475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945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945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eat-shock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232AB7" w:rsidRDefault="00E27C2F" w:rsidP="00232AB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32A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K06602: NADH:ubiquinone oxidoreductase subunit A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9264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517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3698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5176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9457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5176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DH-quinone oxidoreductase subunit A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32AB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cB_like antitoxin of bacterial toxin-antitoxin system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65B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1B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7923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65B4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4" w:lineRule="atLeas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11B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othetical protein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Pr="00011B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toxin HicB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like)</w:t>
            </w:r>
            <w:r w:rsidRPr="00011BE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 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B41D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UF3749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Pr="009D69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T_SF)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3319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E47B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7743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8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5735E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4331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cetyltransfer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F541FF" w:rsidRDefault="00E27C2F" w:rsidP="00DB7F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D696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hage_antitermQ</w:t>
            </w:r>
          </w:p>
        </w:tc>
        <w:tc>
          <w:tcPr>
            <w:tcW w:w="0" w:type="auto"/>
            <w:vAlign w:val="center"/>
          </w:tcPr>
          <w:p w:rsidR="00E27C2F" w:rsidRPr="00F541FF" w:rsidRDefault="00E27C2F" w:rsidP="00DB7F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7847.1</w:t>
            </w:r>
          </w:p>
        </w:tc>
        <w:tc>
          <w:tcPr>
            <w:tcW w:w="0" w:type="auto"/>
            <w:vAlign w:val="center"/>
          </w:tcPr>
          <w:p w:rsidR="00E27C2F" w:rsidRPr="00F541FF" w:rsidRDefault="00E27C2F" w:rsidP="00DB7FF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F541FF" w:rsidRDefault="00E27C2F" w:rsidP="00F541F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ntitermination protein Q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8702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othetical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4447C7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UF2628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2555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226A5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226A5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mbrane protein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685A0C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K11476: DNA-binding transcriptional activator CaiF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33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6315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33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0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33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ranscriptional regulator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352F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AGK_IM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33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49202973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33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3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933B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iacylglycerol kin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D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zlD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D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46334606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D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9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25DB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ranched-chain amino acid transport 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7812D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E23F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tA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715F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60558754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715F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2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715F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tion tolerance protein CutA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0E23FE" w:rsidRPr="00872239" w:rsidRDefault="00E27C2F" w:rsidP="00E962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ot Pathogenic</w:t>
            </w:r>
          </w:p>
        </w:tc>
        <w:tc>
          <w:tcPr>
            <w:tcW w:w="0" w:type="auto"/>
            <w:vAlign w:val="center"/>
          </w:tcPr>
          <w:p w:rsidR="000E23FE" w:rsidRPr="00872239" w:rsidRDefault="00173A89" w:rsidP="0087223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E</w:t>
            </w:r>
            <w:r w:rsidR="00872239"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.</w:t>
            </w: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 xml:space="preserve"> tasmaniensis</w:t>
            </w: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strain ET1/99</w:t>
            </w:r>
            <w:r w:rsidRPr="00872239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3FE" w:rsidRPr="00872239" w:rsidRDefault="00173A89" w:rsidP="00181BB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U468135.1</w:t>
            </w:r>
          </w:p>
        </w:tc>
        <w:tc>
          <w:tcPr>
            <w:tcW w:w="0" w:type="auto"/>
            <w:vAlign w:val="center"/>
          </w:tcPr>
          <w:p w:rsidR="000E23FE" w:rsidRPr="00872239" w:rsidRDefault="00173A89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hfA</w:t>
            </w:r>
          </w:p>
        </w:tc>
        <w:tc>
          <w:tcPr>
            <w:tcW w:w="0" w:type="auto"/>
            <w:vAlign w:val="center"/>
          </w:tcPr>
          <w:p w:rsidR="000E23FE" w:rsidRPr="00872239" w:rsidRDefault="00173A89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O96881.1</w:t>
            </w:r>
          </w:p>
        </w:tc>
        <w:tc>
          <w:tcPr>
            <w:tcW w:w="0" w:type="auto"/>
            <w:vAlign w:val="center"/>
          </w:tcPr>
          <w:p w:rsidR="000E23FE" w:rsidRPr="00872239" w:rsidRDefault="00173A89" w:rsidP="00173A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9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E23FE" w:rsidRPr="00872239" w:rsidRDefault="00173A89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7223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tegration host factor subunit alpha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vAlign w:val="center"/>
          </w:tcPr>
          <w:p w:rsidR="00E27C2F" w:rsidRDefault="00E27C2F">
            <w:r w:rsidRPr="00B34A6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516E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RK10497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516E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3098.1</w:t>
            </w:r>
          </w:p>
        </w:tc>
        <w:tc>
          <w:tcPr>
            <w:tcW w:w="0" w:type="auto"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516E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5 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516E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eptide permease</w:t>
            </w:r>
          </w:p>
        </w:tc>
      </w:tr>
      <w:tr w:rsidR="00E27C2F" w:rsidRPr="001722AE" w:rsidTr="00872239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7C2F" w:rsidRDefault="00E27C2F">
            <w:r w:rsidRPr="00B34A6F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Human Pathogenic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7C2F" w:rsidRPr="001722AE" w:rsidRDefault="00872239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B39AF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P. mirabilis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="00E27C2F" w:rsidRPr="00D92580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I4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722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C_0105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B129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P_00424958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27C2F" w:rsidRPr="001722AE" w:rsidRDefault="00E27C2F" w:rsidP="00DF41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FB1294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9 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7C2F" w:rsidRPr="001722AE" w:rsidRDefault="00E27C2F" w:rsidP="00DB155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5A07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othetical protein</w:t>
            </w:r>
          </w:p>
        </w:tc>
      </w:tr>
    </w:tbl>
    <w:p w:rsidR="008D3BC0" w:rsidRPr="008D3BC0" w:rsidRDefault="008D3BC0" w:rsidP="008D3BC0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8D3BC0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Annotation: </w:t>
      </w:r>
      <w:r w:rsidRPr="008D3BC0">
        <w:rPr>
          <w:rFonts w:asciiTheme="majorBidi" w:eastAsia="Times New Roman" w:hAnsiTheme="majorBidi" w:cstheme="majorBidi"/>
          <w:color w:val="000000"/>
          <w:sz w:val="20"/>
          <w:szCs w:val="20"/>
        </w:rPr>
        <w:t>Ref Seq and PathogenFinder-1.1</w:t>
      </w:r>
    </w:p>
    <w:p w:rsidR="001722AE" w:rsidRDefault="001722AE" w:rsidP="00493114">
      <w:pPr>
        <w:rPr>
          <w:rFonts w:asciiTheme="majorBidi" w:hAnsiTheme="majorBidi" w:cstheme="majorBidi"/>
          <w:sz w:val="20"/>
          <w:szCs w:val="20"/>
        </w:rPr>
      </w:pPr>
      <w:r w:rsidRPr="008D3BC0">
        <w:rPr>
          <w:rFonts w:asciiTheme="majorBidi" w:hAnsiTheme="majorBidi" w:cstheme="majorBidi"/>
          <w:b/>
          <w:bCs/>
          <w:sz w:val="20"/>
          <w:szCs w:val="20"/>
        </w:rPr>
        <w:t>NA</w:t>
      </w:r>
      <w:r w:rsidRPr="008D3BC0">
        <w:rPr>
          <w:rFonts w:asciiTheme="majorBidi" w:hAnsiTheme="majorBidi" w:cstheme="majorBidi"/>
          <w:sz w:val="20"/>
          <w:szCs w:val="20"/>
        </w:rPr>
        <w:t xml:space="preserve">: Not </w:t>
      </w:r>
      <w:r w:rsidR="008D3BC0" w:rsidRPr="008D3BC0">
        <w:rPr>
          <w:rFonts w:asciiTheme="majorBidi" w:hAnsiTheme="majorBidi" w:cstheme="majorBidi"/>
          <w:sz w:val="20"/>
          <w:szCs w:val="20"/>
        </w:rPr>
        <w:t>available</w:t>
      </w:r>
      <w:r w:rsidRPr="008D3BC0">
        <w:rPr>
          <w:rFonts w:asciiTheme="majorBidi" w:hAnsiTheme="majorBidi" w:cstheme="majorBidi"/>
          <w:sz w:val="20"/>
          <w:szCs w:val="20"/>
        </w:rPr>
        <w:t xml:space="preserve"> </w:t>
      </w:r>
    </w:p>
    <w:p w:rsidR="005F515C" w:rsidRPr="005F515C" w:rsidRDefault="005F515C" w:rsidP="005F515C">
      <w:pPr>
        <w:spacing w:after="0"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5F515C">
        <w:rPr>
          <w:rFonts w:asciiTheme="majorBidi" w:eastAsia="Times New Roman" w:hAnsiTheme="majorBidi" w:cstheme="majorBidi"/>
          <w:color w:val="000000"/>
          <w:sz w:val="20"/>
          <w:szCs w:val="20"/>
        </w:rPr>
        <w:t>CLASS</w:t>
      </w:r>
      <w:r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: </w:t>
      </w:r>
      <w:r w:rsidRPr="005F515C">
        <w:rPr>
          <w:rFonts w:asciiTheme="majorBidi" w:eastAsia="Times New Roman" w:hAnsiTheme="majorBidi" w:cstheme="majorBidi"/>
          <w:color w:val="000000"/>
          <w:sz w:val="20"/>
          <w:szCs w:val="20"/>
        </w:rPr>
        <w:t>Gammaproteobacteria</w:t>
      </w:r>
    </w:p>
    <w:sectPr w:rsidR="005F515C" w:rsidRPr="005F515C" w:rsidSect="00CB57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E395C"/>
    <w:multiLevelType w:val="hybridMultilevel"/>
    <w:tmpl w:val="5DAA9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D92F0F"/>
    <w:multiLevelType w:val="hybridMultilevel"/>
    <w:tmpl w:val="B4BE76DE"/>
    <w:lvl w:ilvl="0" w:tplc="2A92A5A2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357"/>
  </w:docVars>
  <w:rsids>
    <w:rsidRoot w:val="001E7B38"/>
    <w:rsid w:val="000045AA"/>
    <w:rsid w:val="000104DA"/>
    <w:rsid w:val="00011BE9"/>
    <w:rsid w:val="000213F4"/>
    <w:rsid w:val="00041E2B"/>
    <w:rsid w:val="000432B2"/>
    <w:rsid w:val="00055ED5"/>
    <w:rsid w:val="000662A1"/>
    <w:rsid w:val="00074C83"/>
    <w:rsid w:val="000755C5"/>
    <w:rsid w:val="000845AB"/>
    <w:rsid w:val="00086A9C"/>
    <w:rsid w:val="00090612"/>
    <w:rsid w:val="00090C76"/>
    <w:rsid w:val="000933B9"/>
    <w:rsid w:val="000B7F0C"/>
    <w:rsid w:val="000C114C"/>
    <w:rsid w:val="000C7FE5"/>
    <w:rsid w:val="000D102B"/>
    <w:rsid w:val="000E23FE"/>
    <w:rsid w:val="000E6459"/>
    <w:rsid w:val="000E73C6"/>
    <w:rsid w:val="000F214D"/>
    <w:rsid w:val="001023B2"/>
    <w:rsid w:val="00110487"/>
    <w:rsid w:val="00110C98"/>
    <w:rsid w:val="00111911"/>
    <w:rsid w:val="00116565"/>
    <w:rsid w:val="00125C9E"/>
    <w:rsid w:val="00127EB9"/>
    <w:rsid w:val="00144317"/>
    <w:rsid w:val="00144AE0"/>
    <w:rsid w:val="00145104"/>
    <w:rsid w:val="00146CDF"/>
    <w:rsid w:val="001615C6"/>
    <w:rsid w:val="001722AE"/>
    <w:rsid w:val="00173A89"/>
    <w:rsid w:val="00174BDD"/>
    <w:rsid w:val="00192DB6"/>
    <w:rsid w:val="0019301B"/>
    <w:rsid w:val="00197AF0"/>
    <w:rsid w:val="001A7A70"/>
    <w:rsid w:val="001A7E3F"/>
    <w:rsid w:val="001B3FB8"/>
    <w:rsid w:val="001E7B38"/>
    <w:rsid w:val="001F0A2E"/>
    <w:rsid w:val="001F4F72"/>
    <w:rsid w:val="002024FF"/>
    <w:rsid w:val="00211102"/>
    <w:rsid w:val="00216D66"/>
    <w:rsid w:val="00224431"/>
    <w:rsid w:val="00226A50"/>
    <w:rsid w:val="00232AB7"/>
    <w:rsid w:val="00246B81"/>
    <w:rsid w:val="00253527"/>
    <w:rsid w:val="002557A6"/>
    <w:rsid w:val="00257768"/>
    <w:rsid w:val="00274C58"/>
    <w:rsid w:val="00293B52"/>
    <w:rsid w:val="002968AD"/>
    <w:rsid w:val="002A5177"/>
    <w:rsid w:val="002A6BCB"/>
    <w:rsid w:val="002B1BC9"/>
    <w:rsid w:val="002E47BE"/>
    <w:rsid w:val="00313F3E"/>
    <w:rsid w:val="00321B53"/>
    <w:rsid w:val="00323274"/>
    <w:rsid w:val="0032359F"/>
    <w:rsid w:val="003243D2"/>
    <w:rsid w:val="0033191B"/>
    <w:rsid w:val="003446E1"/>
    <w:rsid w:val="003451F1"/>
    <w:rsid w:val="0034755C"/>
    <w:rsid w:val="003566CF"/>
    <w:rsid w:val="00361A42"/>
    <w:rsid w:val="00364AC9"/>
    <w:rsid w:val="0037691B"/>
    <w:rsid w:val="00382A4D"/>
    <w:rsid w:val="0039200F"/>
    <w:rsid w:val="0039373E"/>
    <w:rsid w:val="00394BDF"/>
    <w:rsid w:val="003950F8"/>
    <w:rsid w:val="003954FC"/>
    <w:rsid w:val="003A0049"/>
    <w:rsid w:val="003A47ED"/>
    <w:rsid w:val="003E207E"/>
    <w:rsid w:val="003F1EC3"/>
    <w:rsid w:val="003F2621"/>
    <w:rsid w:val="003F3CD7"/>
    <w:rsid w:val="00403F7A"/>
    <w:rsid w:val="0041516C"/>
    <w:rsid w:val="00422EDA"/>
    <w:rsid w:val="004232BB"/>
    <w:rsid w:val="00430C3C"/>
    <w:rsid w:val="00443313"/>
    <w:rsid w:val="004447C7"/>
    <w:rsid w:val="00447CDB"/>
    <w:rsid w:val="00452CAD"/>
    <w:rsid w:val="00453A3E"/>
    <w:rsid w:val="0045735C"/>
    <w:rsid w:val="00490810"/>
    <w:rsid w:val="00493114"/>
    <w:rsid w:val="004A34FB"/>
    <w:rsid w:val="004B15F2"/>
    <w:rsid w:val="004C3BA8"/>
    <w:rsid w:val="004D56C6"/>
    <w:rsid w:val="004E32AC"/>
    <w:rsid w:val="004E58B4"/>
    <w:rsid w:val="004E6CE4"/>
    <w:rsid w:val="004F1935"/>
    <w:rsid w:val="0050185C"/>
    <w:rsid w:val="00501AA7"/>
    <w:rsid w:val="00516907"/>
    <w:rsid w:val="0052123E"/>
    <w:rsid w:val="0054169A"/>
    <w:rsid w:val="005517D6"/>
    <w:rsid w:val="005616A7"/>
    <w:rsid w:val="00565B4A"/>
    <w:rsid w:val="00575FB6"/>
    <w:rsid w:val="005A07AE"/>
    <w:rsid w:val="005B1F41"/>
    <w:rsid w:val="005B4841"/>
    <w:rsid w:val="005C799C"/>
    <w:rsid w:val="005D04CB"/>
    <w:rsid w:val="005D5670"/>
    <w:rsid w:val="005D7D2E"/>
    <w:rsid w:val="005F123C"/>
    <w:rsid w:val="005F515C"/>
    <w:rsid w:val="005F7DF0"/>
    <w:rsid w:val="00602857"/>
    <w:rsid w:val="0062315A"/>
    <w:rsid w:val="00624A57"/>
    <w:rsid w:val="00626922"/>
    <w:rsid w:val="00644A93"/>
    <w:rsid w:val="00646188"/>
    <w:rsid w:val="006677FD"/>
    <w:rsid w:val="00667A3F"/>
    <w:rsid w:val="006747B3"/>
    <w:rsid w:val="00681BEB"/>
    <w:rsid w:val="00684A0C"/>
    <w:rsid w:val="00685A0C"/>
    <w:rsid w:val="00693153"/>
    <w:rsid w:val="006957AE"/>
    <w:rsid w:val="006A0949"/>
    <w:rsid w:val="006C2387"/>
    <w:rsid w:val="006C5B90"/>
    <w:rsid w:val="006C66BF"/>
    <w:rsid w:val="006C724A"/>
    <w:rsid w:val="006D3131"/>
    <w:rsid w:val="006D5BDA"/>
    <w:rsid w:val="006D7409"/>
    <w:rsid w:val="006E5791"/>
    <w:rsid w:val="006E6B91"/>
    <w:rsid w:val="007012D3"/>
    <w:rsid w:val="00703DDA"/>
    <w:rsid w:val="007115B6"/>
    <w:rsid w:val="00712EAE"/>
    <w:rsid w:val="00716176"/>
    <w:rsid w:val="00720707"/>
    <w:rsid w:val="00731149"/>
    <w:rsid w:val="00737644"/>
    <w:rsid w:val="0074704C"/>
    <w:rsid w:val="00750DE1"/>
    <w:rsid w:val="007575A8"/>
    <w:rsid w:val="007758E7"/>
    <w:rsid w:val="00795CA2"/>
    <w:rsid w:val="00796576"/>
    <w:rsid w:val="007C1C97"/>
    <w:rsid w:val="007D643A"/>
    <w:rsid w:val="007D75BE"/>
    <w:rsid w:val="007F11A4"/>
    <w:rsid w:val="00801558"/>
    <w:rsid w:val="00807F1C"/>
    <w:rsid w:val="00815889"/>
    <w:rsid w:val="00816421"/>
    <w:rsid w:val="008242BD"/>
    <w:rsid w:val="008308B3"/>
    <w:rsid w:val="00871D40"/>
    <w:rsid w:val="00872239"/>
    <w:rsid w:val="00873825"/>
    <w:rsid w:val="00875DFF"/>
    <w:rsid w:val="00882285"/>
    <w:rsid w:val="00893FE3"/>
    <w:rsid w:val="008A1051"/>
    <w:rsid w:val="008A5A44"/>
    <w:rsid w:val="008C5098"/>
    <w:rsid w:val="008D023E"/>
    <w:rsid w:val="008D3BC0"/>
    <w:rsid w:val="008E0B15"/>
    <w:rsid w:val="008E0EB4"/>
    <w:rsid w:val="008E766F"/>
    <w:rsid w:val="008F515C"/>
    <w:rsid w:val="009036E7"/>
    <w:rsid w:val="0090758D"/>
    <w:rsid w:val="00925C18"/>
    <w:rsid w:val="00926416"/>
    <w:rsid w:val="00927C95"/>
    <w:rsid w:val="00935346"/>
    <w:rsid w:val="00936B77"/>
    <w:rsid w:val="009527D3"/>
    <w:rsid w:val="00955BDA"/>
    <w:rsid w:val="00991DBE"/>
    <w:rsid w:val="009935CC"/>
    <w:rsid w:val="009938EF"/>
    <w:rsid w:val="00994577"/>
    <w:rsid w:val="009946AE"/>
    <w:rsid w:val="009C2451"/>
    <w:rsid w:val="009D27A8"/>
    <w:rsid w:val="009D696E"/>
    <w:rsid w:val="009E42A7"/>
    <w:rsid w:val="009F0C35"/>
    <w:rsid w:val="009F1C81"/>
    <w:rsid w:val="00A11688"/>
    <w:rsid w:val="00A30CB5"/>
    <w:rsid w:val="00A3468D"/>
    <w:rsid w:val="00A53351"/>
    <w:rsid w:val="00A810C2"/>
    <w:rsid w:val="00A84F40"/>
    <w:rsid w:val="00A87A63"/>
    <w:rsid w:val="00A95760"/>
    <w:rsid w:val="00AA5640"/>
    <w:rsid w:val="00AB09D6"/>
    <w:rsid w:val="00AB373D"/>
    <w:rsid w:val="00AC370C"/>
    <w:rsid w:val="00AD1C4D"/>
    <w:rsid w:val="00AF098C"/>
    <w:rsid w:val="00AF71D1"/>
    <w:rsid w:val="00B0112D"/>
    <w:rsid w:val="00B03685"/>
    <w:rsid w:val="00B20382"/>
    <w:rsid w:val="00B2698E"/>
    <w:rsid w:val="00B34CC2"/>
    <w:rsid w:val="00B36AEA"/>
    <w:rsid w:val="00B3781C"/>
    <w:rsid w:val="00B404DC"/>
    <w:rsid w:val="00B65502"/>
    <w:rsid w:val="00B67D30"/>
    <w:rsid w:val="00B67EE8"/>
    <w:rsid w:val="00B70489"/>
    <w:rsid w:val="00B811CF"/>
    <w:rsid w:val="00BA34B6"/>
    <w:rsid w:val="00BD63AA"/>
    <w:rsid w:val="00BD6956"/>
    <w:rsid w:val="00BE090B"/>
    <w:rsid w:val="00BE0DE7"/>
    <w:rsid w:val="00BF06F0"/>
    <w:rsid w:val="00C041B8"/>
    <w:rsid w:val="00C231D0"/>
    <w:rsid w:val="00C25DBF"/>
    <w:rsid w:val="00C3067B"/>
    <w:rsid w:val="00C3571B"/>
    <w:rsid w:val="00C44A24"/>
    <w:rsid w:val="00C8078E"/>
    <w:rsid w:val="00C82682"/>
    <w:rsid w:val="00C846E7"/>
    <w:rsid w:val="00C90787"/>
    <w:rsid w:val="00CA24A4"/>
    <w:rsid w:val="00CA6DFA"/>
    <w:rsid w:val="00CB1A25"/>
    <w:rsid w:val="00CB41D5"/>
    <w:rsid w:val="00CB57B5"/>
    <w:rsid w:val="00CB73CB"/>
    <w:rsid w:val="00CC0B64"/>
    <w:rsid w:val="00CC0D2B"/>
    <w:rsid w:val="00CC2280"/>
    <w:rsid w:val="00CD5BB5"/>
    <w:rsid w:val="00CE11DC"/>
    <w:rsid w:val="00CE79FC"/>
    <w:rsid w:val="00CE7DCB"/>
    <w:rsid w:val="00CF3436"/>
    <w:rsid w:val="00D078D1"/>
    <w:rsid w:val="00D138F8"/>
    <w:rsid w:val="00D141B2"/>
    <w:rsid w:val="00D22876"/>
    <w:rsid w:val="00D277BE"/>
    <w:rsid w:val="00D4111A"/>
    <w:rsid w:val="00D41B86"/>
    <w:rsid w:val="00D51769"/>
    <w:rsid w:val="00D75E47"/>
    <w:rsid w:val="00D816A0"/>
    <w:rsid w:val="00D834C2"/>
    <w:rsid w:val="00D85BC1"/>
    <w:rsid w:val="00D85C3B"/>
    <w:rsid w:val="00D90C0F"/>
    <w:rsid w:val="00D92580"/>
    <w:rsid w:val="00D94EA9"/>
    <w:rsid w:val="00DA3FF3"/>
    <w:rsid w:val="00DA686A"/>
    <w:rsid w:val="00DA7CDA"/>
    <w:rsid w:val="00DB1077"/>
    <w:rsid w:val="00DB39AF"/>
    <w:rsid w:val="00DB7FF8"/>
    <w:rsid w:val="00DD5741"/>
    <w:rsid w:val="00DE26B0"/>
    <w:rsid w:val="00DE7838"/>
    <w:rsid w:val="00DE7E75"/>
    <w:rsid w:val="00DF2313"/>
    <w:rsid w:val="00DF4173"/>
    <w:rsid w:val="00DF7987"/>
    <w:rsid w:val="00E038AF"/>
    <w:rsid w:val="00E221A1"/>
    <w:rsid w:val="00E27C2F"/>
    <w:rsid w:val="00E354E5"/>
    <w:rsid w:val="00E40580"/>
    <w:rsid w:val="00E715F4"/>
    <w:rsid w:val="00E91F07"/>
    <w:rsid w:val="00E9625C"/>
    <w:rsid w:val="00E96A39"/>
    <w:rsid w:val="00EB1B37"/>
    <w:rsid w:val="00EC325E"/>
    <w:rsid w:val="00EC46D6"/>
    <w:rsid w:val="00EF4DC2"/>
    <w:rsid w:val="00F352F9"/>
    <w:rsid w:val="00F516E8"/>
    <w:rsid w:val="00F541FF"/>
    <w:rsid w:val="00F5457F"/>
    <w:rsid w:val="00F6364E"/>
    <w:rsid w:val="00F647B2"/>
    <w:rsid w:val="00F70B6A"/>
    <w:rsid w:val="00F71D3B"/>
    <w:rsid w:val="00F807E2"/>
    <w:rsid w:val="00F80DDD"/>
    <w:rsid w:val="00F851C2"/>
    <w:rsid w:val="00F87A92"/>
    <w:rsid w:val="00FB1294"/>
    <w:rsid w:val="00FC5DBD"/>
    <w:rsid w:val="00FC7916"/>
    <w:rsid w:val="00FD033F"/>
    <w:rsid w:val="00FD0845"/>
    <w:rsid w:val="00FD4A9E"/>
    <w:rsid w:val="00FD7C3B"/>
    <w:rsid w:val="00FD7F4C"/>
    <w:rsid w:val="00FF40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A2E"/>
  </w:style>
  <w:style w:type="paragraph" w:styleId="Heading1">
    <w:name w:val="heading 1"/>
    <w:basedOn w:val="Normal"/>
    <w:link w:val="Heading1Char"/>
    <w:uiPriority w:val="9"/>
    <w:qFormat/>
    <w:rsid w:val="00712E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0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6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078D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78D1"/>
    <w:rPr>
      <w:color w:val="954F72"/>
      <w:u w:val="single"/>
    </w:rPr>
  </w:style>
  <w:style w:type="paragraph" w:customStyle="1" w:styleId="xl65">
    <w:name w:val="xl65"/>
    <w:basedOn w:val="Normal"/>
    <w:rsid w:val="00D078D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CE79F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2EA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516907"/>
  </w:style>
  <w:style w:type="character" w:styleId="Emphasis">
    <w:name w:val="Emphasis"/>
    <w:basedOn w:val="DefaultParagraphFont"/>
    <w:uiPriority w:val="20"/>
    <w:qFormat/>
    <w:rsid w:val="00216D66"/>
    <w:rPr>
      <w:i/>
      <w:iCs/>
    </w:rPr>
  </w:style>
  <w:style w:type="table" w:styleId="TableGrid">
    <w:name w:val="Table Grid"/>
    <w:basedOn w:val="TableNormal"/>
    <w:uiPriority w:val="39"/>
    <w:rsid w:val="006269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269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6922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9264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D6562B-905A-4683-A418-0080E4317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3</Pages>
  <Words>643</Words>
  <Characters>4646</Characters>
  <Application>Microsoft Office Word</Application>
  <DocSecurity>0</DocSecurity>
  <Lines>387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4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r Saeb</dc:creator>
  <cp:lastModifiedBy>MSARDAN</cp:lastModifiedBy>
  <cp:revision>96</cp:revision>
  <cp:lastPrinted>2016-09-06T10:20:00Z</cp:lastPrinted>
  <dcterms:created xsi:type="dcterms:W3CDTF">2016-09-10T18:58:00Z</dcterms:created>
  <dcterms:modified xsi:type="dcterms:W3CDTF">2017-11-11T03:33:00Z</dcterms:modified>
</cp:coreProperties>
</file>